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06"/>
        <w:gridCol w:w="977"/>
        <w:gridCol w:w="885"/>
        <w:gridCol w:w="1139"/>
        <w:gridCol w:w="1140"/>
        <w:gridCol w:w="1139"/>
        <w:gridCol w:w="1103"/>
        <w:gridCol w:w="1187"/>
        <w:gridCol w:w="1331"/>
        <w:gridCol w:w="1128"/>
        <w:gridCol w:w="1186"/>
        <w:gridCol w:w="1411"/>
      </w:tblGrid>
      <w:tr>
        <w:trPr/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*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– 52.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4.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5.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.0– 11.0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– 4.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4 – 573.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4.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4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5 – 555.0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 – 55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4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3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4 – 582.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 – 53.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4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1.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0 – 647.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 – 54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23.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 – 54.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5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3.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 – 54.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4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4 – 565.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 – 54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– 7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1 – 614.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2.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4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1.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3.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1 – 548.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 – 55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 – 74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5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8.3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 – 55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4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6 – 566.1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4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9 – 622.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 – 75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– 14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3.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8.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 – 55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4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0.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 – *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 – 54.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 – 74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2 – 549.7</w:t>
            </w:r>
          </w:p>
        </w:tc>
      </w:tr>
      <w:tr>
        <w:trPr/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*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 – 53.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 – 74.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7 – 611.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4:00Z</dcterms:created>
  <dc:creator>Garden, Oliver</dc:creator>
  <dc:description/>
  <dc:language>en-US</dc:language>
  <cp:lastModifiedBy>Garden, Oliver</cp:lastModifiedBy>
  <dcterms:modified xsi:type="dcterms:W3CDTF">2013-10-23T12:24:00Z</dcterms:modified>
  <cp:revision>2</cp:revision>
  <dc:subject/>
  <dc:title/>
</cp:coreProperties>
</file>